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CD0DF" w14:textId="1AA35CDD" w:rsidR="00B368AC" w:rsidRDefault="008C07E7" w:rsidP="00B368AC">
      <w:pPr>
        <w:pStyle w:val="NurText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07E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0535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C07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Linear regression model predicting identified motiv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1444"/>
        <w:gridCol w:w="1444"/>
        <w:gridCol w:w="1445"/>
        <w:gridCol w:w="1444"/>
        <w:gridCol w:w="1445"/>
      </w:tblGrid>
      <w:tr w:rsidR="008C07E7" w:rsidRPr="008C07E7" w14:paraId="5C9C1C87" w14:textId="77777777" w:rsidTr="008C07E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68D3C1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1907C77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F03A38C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9A5DBD2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AEED658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7A19349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C07E7" w:rsidRPr="008C07E7" w14:paraId="1396ACB4" w14:textId="77777777" w:rsidTr="008C07E7">
        <w:tc>
          <w:tcPr>
            <w:tcW w:w="1418" w:type="dxa"/>
            <w:tcBorders>
              <w:top w:val="single" w:sz="4" w:space="0" w:color="auto"/>
            </w:tcBorders>
          </w:tcPr>
          <w:p w14:paraId="6BFF4C0B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 xml:space="preserve">Fear </w:t>
            </w:r>
            <w:proofErr w:type="spellStart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 xml:space="preserve"> COVID-19 (</w:t>
            </w:r>
            <w:proofErr w:type="spellStart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3C153C81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5BEFA1B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A8D9E19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5F6F915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EBE3F7E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[0.19, 0.46]</w:t>
            </w:r>
          </w:p>
        </w:tc>
      </w:tr>
      <w:tr w:rsidR="008C07E7" w:rsidRPr="008C07E7" w14:paraId="7E5840ED" w14:textId="77777777" w:rsidTr="008C07E7">
        <w:tc>
          <w:tcPr>
            <w:tcW w:w="1418" w:type="dxa"/>
          </w:tcPr>
          <w:p w14:paraId="166C2679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 xml:space="preserve">Mask </w:t>
            </w:r>
            <w:proofErr w:type="spellStart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  <w:proofErr w:type="spellEnd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4" w:type="dxa"/>
          </w:tcPr>
          <w:p w14:paraId="4E0CA275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44" w:type="dxa"/>
          </w:tcPr>
          <w:p w14:paraId="55C14CAD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45" w:type="dxa"/>
          </w:tcPr>
          <w:p w14:paraId="73A77172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444" w:type="dxa"/>
          </w:tcPr>
          <w:p w14:paraId="79B81221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445" w:type="dxa"/>
          </w:tcPr>
          <w:p w14:paraId="259C7599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[0.04, 0.18]</w:t>
            </w:r>
          </w:p>
        </w:tc>
      </w:tr>
      <w:tr w:rsidR="008C07E7" w:rsidRPr="008C07E7" w14:paraId="36346BC5" w14:textId="77777777" w:rsidTr="008C07E7">
        <w:tc>
          <w:tcPr>
            <w:tcW w:w="1418" w:type="dxa"/>
            <w:tcBorders>
              <w:bottom w:val="single" w:sz="4" w:space="0" w:color="auto"/>
            </w:tcBorders>
          </w:tcPr>
          <w:p w14:paraId="1ABFB5D7" w14:textId="2577F4D4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 xml:space="preserve">Fear × </w:t>
            </w:r>
            <w:r w:rsidR="00905357">
              <w:rPr>
                <w:rFonts w:ascii="Times New Roman" w:hAnsi="Times New Roman" w:cs="Times New Roman"/>
                <w:sz w:val="24"/>
                <w:szCs w:val="24"/>
              </w:rPr>
              <w:t xml:space="preserve">Mask </w:t>
            </w:r>
            <w:proofErr w:type="spellStart"/>
            <w:r w:rsidR="0090535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ffectiveness</w:t>
            </w:r>
            <w:proofErr w:type="spellEnd"/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7AFC8C1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−0.140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DB5712D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4C395C0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−2.75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0E54CEC1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68C7A15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[−0.24, −0.04]</w:t>
            </w:r>
          </w:p>
        </w:tc>
      </w:tr>
    </w:tbl>
    <w:p w14:paraId="2814A64A" w14:textId="77777777" w:rsidR="008C07E7" w:rsidRPr="008C07E7" w:rsidRDefault="008C07E7" w:rsidP="008C07E7">
      <w:pPr>
        <w:spacing w:before="360"/>
        <w:rPr>
          <w:rFonts w:ascii="Times New Roman" w:hAnsi="Times New Roman" w:cs="Times New Roman"/>
          <w:b/>
          <w:bCs/>
          <w:sz w:val="24"/>
          <w:szCs w:val="24"/>
        </w:rPr>
      </w:pPr>
      <w:r w:rsidRPr="008C07E7">
        <w:rPr>
          <w:rFonts w:ascii="Times New Roman" w:hAnsi="Times New Roman" w:cs="Times New Roman"/>
          <w:b/>
          <w:bCs/>
          <w:sz w:val="24"/>
          <w:szCs w:val="24"/>
        </w:rPr>
        <w:t>Model fi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8C07E7" w:rsidRPr="008C07E7" w14:paraId="2BD0AAEB" w14:textId="77777777" w:rsidTr="008C07E7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2EB3BE4C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40983FB4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8C07E7" w:rsidRPr="008C07E7" w14:paraId="443C9449" w14:textId="77777777" w:rsidTr="008C07E7">
        <w:tc>
          <w:tcPr>
            <w:tcW w:w="4320" w:type="dxa"/>
            <w:tcBorders>
              <w:top w:val="single" w:sz="4" w:space="0" w:color="auto"/>
            </w:tcBorders>
          </w:tcPr>
          <w:p w14:paraId="7F39BAA1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64B9BAB5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8C07E7" w:rsidRPr="008C07E7" w14:paraId="25470D17" w14:textId="77777777" w:rsidTr="008C07E7">
        <w:tc>
          <w:tcPr>
            <w:tcW w:w="4320" w:type="dxa"/>
          </w:tcPr>
          <w:p w14:paraId="631188E3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 xml:space="preserve"> R²</w:t>
            </w:r>
          </w:p>
        </w:tc>
        <w:tc>
          <w:tcPr>
            <w:tcW w:w="4320" w:type="dxa"/>
          </w:tcPr>
          <w:p w14:paraId="32BD5A89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8C07E7" w:rsidRPr="008C07E7" w14:paraId="72873C01" w14:textId="77777777" w:rsidTr="008C07E7">
        <w:tc>
          <w:tcPr>
            <w:tcW w:w="4320" w:type="dxa"/>
          </w:tcPr>
          <w:p w14:paraId="31CE0499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3, 89)</w:t>
            </w:r>
          </w:p>
        </w:tc>
        <w:tc>
          <w:tcPr>
            <w:tcW w:w="4320" w:type="dxa"/>
          </w:tcPr>
          <w:p w14:paraId="479321DF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</w:tr>
      <w:tr w:rsidR="008C07E7" w:rsidRPr="008C07E7" w14:paraId="3BB1650B" w14:textId="77777777" w:rsidTr="008C07E7">
        <w:tc>
          <w:tcPr>
            <w:tcW w:w="4320" w:type="dxa"/>
            <w:tcBorders>
              <w:bottom w:val="single" w:sz="4" w:space="0" w:color="auto"/>
            </w:tcBorders>
          </w:tcPr>
          <w:p w14:paraId="4915E3F4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Model p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67D6EF90" w14:textId="77777777" w:rsidR="008C07E7" w:rsidRPr="008C07E7" w:rsidRDefault="008C07E7" w:rsidP="008C07E7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07E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7E1C8578" w14:textId="77777777" w:rsidR="008C07E7" w:rsidRPr="008C07E7" w:rsidRDefault="008C07E7" w:rsidP="008C07E7">
      <w:pPr>
        <w:spacing w:before="160"/>
        <w:rPr>
          <w:rFonts w:ascii="Times New Roman" w:hAnsi="Times New Roman" w:cs="Times New Roman"/>
          <w:sz w:val="24"/>
          <w:szCs w:val="24"/>
        </w:rPr>
      </w:pPr>
      <w:r w:rsidRPr="008C07E7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</w:t>
      </w:r>
      <w:r w:rsidRPr="008C07E7">
        <w:rPr>
          <w:rFonts w:ascii="Times New Roman" w:hAnsi="Times New Roman" w:cs="Times New Roman"/>
          <w:sz w:val="24"/>
          <w:szCs w:val="24"/>
          <w:lang w:val="en-US"/>
        </w:rPr>
        <w:t xml:space="preserve">. Outcome variable: identified motivation. Predictors were </w:t>
      </w:r>
      <w:proofErr w:type="gramStart"/>
      <w:r w:rsidRPr="008C07E7">
        <w:rPr>
          <w:rFonts w:ascii="Times New Roman" w:hAnsi="Times New Roman" w:cs="Times New Roman"/>
          <w:sz w:val="24"/>
          <w:szCs w:val="24"/>
          <w:lang w:val="en-US"/>
        </w:rPr>
        <w:t>mean-centered</w:t>
      </w:r>
      <w:proofErr w:type="gramEnd"/>
      <w:r w:rsidRPr="008C07E7">
        <w:rPr>
          <w:rFonts w:ascii="Times New Roman" w:hAnsi="Times New Roman" w:cs="Times New Roman"/>
          <w:sz w:val="24"/>
          <w:szCs w:val="24"/>
          <w:lang w:val="en-US"/>
        </w:rPr>
        <w:t xml:space="preserve"> before computing the interaction term. Values represent linear regression coefficients (B), standard errors (SE), t statistics, p values, and 95% confidence intervals. </w:t>
      </w:r>
      <w:r w:rsidRPr="008C07E7">
        <w:rPr>
          <w:rFonts w:ascii="Times New Roman" w:hAnsi="Times New Roman" w:cs="Times New Roman"/>
          <w:sz w:val="24"/>
          <w:szCs w:val="24"/>
        </w:rPr>
        <w:t>N = 93.</w:t>
      </w:r>
    </w:p>
    <w:p w14:paraId="1C97942F" w14:textId="77777777" w:rsidR="008C07E7" w:rsidRDefault="008C07E7" w:rsidP="00B368AC">
      <w:pPr>
        <w:pStyle w:val="NurText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DD849F" w14:textId="77777777" w:rsidR="008C07E7" w:rsidRPr="008C07E7" w:rsidRDefault="008C07E7" w:rsidP="00B368AC">
      <w:pPr>
        <w:pStyle w:val="NurText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C07E7" w:rsidRPr="008C07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60807"/>
    <w:multiLevelType w:val="multilevel"/>
    <w:tmpl w:val="52005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8659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8AC"/>
    <w:rsid w:val="00607B81"/>
    <w:rsid w:val="007D030B"/>
    <w:rsid w:val="008C07E7"/>
    <w:rsid w:val="008F6ADE"/>
    <w:rsid w:val="00905357"/>
    <w:rsid w:val="00B3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F7AA6"/>
  <w15:chartTrackingRefBased/>
  <w15:docId w15:val="{6E837CD4-B62D-411E-8A92-49154E4E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68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rsid w:val="00B368AC"/>
    <w:pPr>
      <w:widowControl w:val="0"/>
      <w:adjustRightInd w:val="0"/>
      <w:spacing w:after="0" w:line="360" w:lineRule="atLeast"/>
      <w:jc w:val="both"/>
      <w:textAlignment w:val="baseline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B368AC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uhbandner Christof</cp:lastModifiedBy>
  <cp:revision>2</cp:revision>
  <dcterms:created xsi:type="dcterms:W3CDTF">2026-04-01T22:30:00Z</dcterms:created>
  <dcterms:modified xsi:type="dcterms:W3CDTF">2026-04-01T22:30:00Z</dcterms:modified>
</cp:coreProperties>
</file>